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3"/>
        <w:gridCol w:w="1452"/>
        <w:gridCol w:w="1221"/>
        <w:gridCol w:w="1251"/>
        <w:gridCol w:w="1004"/>
        <w:gridCol w:w="825"/>
      </w:tblGrid>
      <w:tr w:rsidR="00AD29E4" w14:paraId="26313431" w14:textId="77777777" w:rsidTr="00D705C1">
        <w:tc>
          <w:tcPr>
            <w:tcW w:w="13958" w:type="dxa"/>
            <w:gridSpan w:val="6"/>
            <w:tcBorders>
              <w:top w:val="nil"/>
              <w:left w:val="nil"/>
              <w:right w:val="nil"/>
            </w:tcBorders>
          </w:tcPr>
          <w:p w14:paraId="60E7583E" w14:textId="77777777" w:rsidR="00AD29E4" w:rsidRPr="00AB0B34" w:rsidRDefault="00AD29E4" w:rsidP="00D705C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upplementary </w:t>
            </w:r>
            <w:r w:rsidRPr="00AB0B3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mparison of women enrolled into the randomised controlled trial versus those not enrolled</w:t>
            </w:r>
          </w:p>
        </w:tc>
      </w:tr>
      <w:tr w:rsidR="00AD29E4" w14:paraId="3AB76558" w14:textId="77777777" w:rsidTr="00D705C1">
        <w:tc>
          <w:tcPr>
            <w:tcW w:w="5954" w:type="dxa"/>
            <w:tcBorders>
              <w:left w:val="nil"/>
              <w:bottom w:val="single" w:sz="12" w:space="0" w:color="auto"/>
              <w:right w:val="nil"/>
            </w:tcBorders>
          </w:tcPr>
          <w:p w14:paraId="48AC0455" w14:textId="77777777" w:rsidR="00AD29E4" w:rsidRPr="00632D25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2F0421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l women enrolled into antenatal follow-up – Mean (SD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BE11E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nrolled into the trial </w:t>
            </w:r>
          </w:p>
          <w:p w14:paraId="3EC168F7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 Mean (SD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E49F5A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ot enrolled into the trial </w:t>
            </w:r>
          </w:p>
          <w:p w14:paraId="09C20E73" w14:textId="77777777" w:rsidR="00AD29E4" w:rsidRPr="00632D25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 Mean (SD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B10194" w14:textId="77777777" w:rsidR="00AD29E4" w:rsidRPr="00632D25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1E0A">
              <w:rPr>
                <w:rFonts w:ascii="Times New Roman" w:hAnsi="Times New Roman" w:cs="Times New Roman"/>
                <w:sz w:val="21"/>
                <w:szCs w:val="21"/>
              </w:rPr>
              <w:t>χ</w:t>
            </w:r>
            <w:r w:rsidRPr="00C34C9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r z statistic</w:t>
            </w:r>
            <w:r w:rsidRPr="00871E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05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96869F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AD29E4" w14:paraId="5535070B" w14:textId="77777777" w:rsidTr="00D705C1">
        <w:tc>
          <w:tcPr>
            <w:tcW w:w="59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B7A3CE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participant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813F09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8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0010FF8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3CE6B64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0FAD46B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1B3AE5E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29E4" w14:paraId="76EC91DC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E5C0D7E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 in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90DC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6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82BF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6 (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AF5EC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8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94742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F97B9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3</w:t>
            </w:r>
          </w:p>
        </w:tc>
      </w:tr>
      <w:tr w:rsidR="00AD29E4" w14:paraId="1945EA47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A49636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 having completed secondary/any tertiary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38809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6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682D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 (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FCC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 (3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E08C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6DA9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7</w:t>
            </w:r>
          </w:p>
        </w:tc>
      </w:tr>
      <w:tr w:rsidR="00AD29E4" w14:paraId="3A962C8C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A395F44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 currently employ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87364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8 (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FAC4E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4 (3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1F23E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 (3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7206D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984A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6</w:t>
            </w:r>
          </w:p>
        </w:tc>
      </w:tr>
      <w:tr w:rsidR="00AD29E4" w14:paraId="7FDEA608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37B7C0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 married and/or cohabi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FFC4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9 (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0D2D4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3 (4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4D392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 (4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58FF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09706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5</w:t>
            </w:r>
          </w:p>
        </w:tc>
      </w:tr>
      <w:tr w:rsidR="00AD29E4" w14:paraId="3AEFFE7F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B946D7B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 diagnosed HIV-positive during current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8C2CE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5 (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61861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8 (5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1F5EA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 (4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3E01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869CF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</w:tr>
      <w:tr w:rsidR="00AD29E4" w14:paraId="2D579BEB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4030EE0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station at entry into antenatal care (week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E7ED1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5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3F0CA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9 (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95F8E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3 (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3B33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E01CA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</w:tr>
      <w:tr w:rsidR="00AD29E4" w14:paraId="0E5A8695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0551D4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verty categories – n (%)</w:t>
            </w:r>
          </w:p>
          <w:p w14:paraId="0820E220" w14:textId="77777777" w:rsidR="00AD29E4" w:rsidRDefault="00AD29E4" w:rsidP="00D705C1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t disadvantaged</w:t>
            </w:r>
          </w:p>
          <w:p w14:paraId="708F8A43" w14:textId="77777777" w:rsidR="00AD29E4" w:rsidRDefault="00AD29E4" w:rsidP="00D705C1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derate disadvantage</w:t>
            </w:r>
          </w:p>
          <w:p w14:paraId="4DB825B9" w14:textId="77777777" w:rsidR="00AD29E4" w:rsidRDefault="00AD29E4" w:rsidP="00D705C1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ast disadvantag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C0DF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7 (36%)</w:t>
            </w:r>
          </w:p>
          <w:p w14:paraId="13FF80F7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8 (33%)</w:t>
            </w:r>
          </w:p>
          <w:p w14:paraId="4C032FDD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3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00A9A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4 (35%)</w:t>
            </w:r>
          </w:p>
          <w:p w14:paraId="66B37D3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8 (34%)</w:t>
            </w:r>
          </w:p>
          <w:p w14:paraId="0ED703C4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9 (3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841CE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 (40%)</w:t>
            </w:r>
          </w:p>
          <w:p w14:paraId="5CC1603D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 (32%)</w:t>
            </w:r>
          </w:p>
          <w:p w14:paraId="0195ED4A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 (2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CDD49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3C92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8</w:t>
            </w:r>
          </w:p>
        </w:tc>
      </w:tr>
      <w:tr w:rsidR="00AD29E4" w14:paraId="45F7355B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1E9B7ED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 reporting an unintended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E8F9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2 (7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3653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8 (7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D95EB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4 (6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D03AE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30F1B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0</w:t>
            </w:r>
          </w:p>
        </w:tc>
      </w:tr>
      <w:tr w:rsidR="00AD29E4" w14:paraId="3ABE8664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7C6C6E4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V knowledge score (max=9; n=6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E2B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9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E1757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9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2396E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9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1D5BF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207B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9</w:t>
            </w:r>
          </w:p>
        </w:tc>
      </w:tr>
      <w:tr w:rsidR="00AD29E4" w14:paraId="23F9EBC6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3689CA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V treatment knowledge score (max=8; n=6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0CD98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5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C177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5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BE7A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6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29B7B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37EF2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AD29E4" w14:paraId="13C5B203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5D6C6F2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T medication beliefs score (max=5; n=6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B1EB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5FC1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1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EABF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181AB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8669F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3</w:t>
            </w:r>
          </w:p>
        </w:tc>
      </w:tr>
      <w:tr w:rsidR="00AD29E4" w14:paraId="6D36A0E1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24AE52C" w14:textId="77777777" w:rsidR="00AD29E4" w:rsidRDefault="00AD29E4" w:rsidP="00D705C1">
            <w:pPr>
              <w:ind w:left="284" w:hanging="28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herence self-efficacy score – 2</w:t>
            </w:r>
            <w:r w:rsidRPr="007E21A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ntenatal visit (max=5; n=6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698C9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01BA7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1BE32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468D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1668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8</w:t>
            </w:r>
          </w:p>
        </w:tc>
      </w:tr>
      <w:tr w:rsidR="00AD29E4" w14:paraId="07631545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3C6CA27" w14:textId="77777777" w:rsidR="00AD29E4" w:rsidRDefault="00AD29E4" w:rsidP="00D705C1">
            <w:pPr>
              <w:ind w:left="284" w:hanging="28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herence self-efficacy score – late 3</w:t>
            </w:r>
            <w:r w:rsidRPr="007E21A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rimester (max=5; n=5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62218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6CA17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37FE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E15C2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59BB4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2</w:t>
            </w:r>
          </w:p>
        </w:tc>
      </w:tr>
      <w:tr w:rsidR="00AD29E4" w14:paraId="66DC657E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F33B97A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V-related stigma score (max=5; n=6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F6D1C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9CBAD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7731A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7A2AE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8DF5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4</w:t>
            </w:r>
          </w:p>
        </w:tc>
      </w:tr>
      <w:tr w:rsidR="00AD29E4" w14:paraId="32098BAE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02E73CF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cial support score – 2</w:t>
            </w:r>
            <w:r w:rsidRPr="007E21A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ntenatal visit (max=5; n=6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884C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272A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5162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F4C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0B19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  <w:tr w:rsidR="00AD29E4" w14:paraId="78516D99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34050ED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cial support score – late 3</w:t>
            </w:r>
            <w:r w:rsidRPr="007E21A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rimester (max=5; n=5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D6F36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03FAA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71674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534BC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4ECE8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3</w:t>
            </w:r>
          </w:p>
        </w:tc>
      </w:tr>
      <w:tr w:rsidR="00AD29E4" w14:paraId="5952C604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6E68762" w14:textId="77777777" w:rsidR="00AD29E4" w:rsidRPr="00632D25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 scoring above threshold for depression (EPDS; n=6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49DBC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 (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3F4B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 (1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D109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642F4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347B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9</w:t>
            </w:r>
          </w:p>
        </w:tc>
      </w:tr>
      <w:tr w:rsidR="00AD29E4" w14:paraId="6E91EB5B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7836A6F" w14:textId="77777777" w:rsidR="00AD29E4" w:rsidRPr="00632D25" w:rsidRDefault="00AD29E4" w:rsidP="00D705C1">
            <w:pPr>
              <w:ind w:left="284" w:hanging="28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 scoring above threshold for psychological distress (K-10; n=6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6FC2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 (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3C66C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 (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F2CD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28CF1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5FE1A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</w:tr>
      <w:tr w:rsidR="00AD29E4" w14:paraId="647D435E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EFEFFF0" w14:textId="77777777" w:rsidR="00AD29E4" w:rsidRPr="00632D25" w:rsidRDefault="00AD29E4" w:rsidP="00D705C1">
            <w:pPr>
              <w:ind w:left="284" w:hanging="28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 scoring above threshold for risky drinking – 2</w:t>
            </w:r>
            <w:r w:rsidRPr="007E21A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ntenatal visit (AUDIT-C; n=625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D7A05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3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F7F1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 (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C87E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 (2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A71DA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772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4</w:t>
            </w:r>
          </w:p>
        </w:tc>
      </w:tr>
      <w:tr w:rsidR="00AD29E4" w14:paraId="630D5C8E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48E5C31" w14:textId="77777777" w:rsidR="00AD29E4" w:rsidRPr="00632D25" w:rsidRDefault="00AD29E4" w:rsidP="00D705C1">
            <w:pPr>
              <w:ind w:left="284" w:hanging="28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 scoring above threshold for risky drinking – late 3</w:t>
            </w:r>
            <w:r w:rsidRPr="007E21A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rimester (AUDIT-C; n=599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3A4FB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D219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 (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EFEE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A23C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A4FA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2</w:t>
            </w:r>
          </w:p>
        </w:tc>
      </w:tr>
      <w:tr w:rsidR="00AD29E4" w14:paraId="3C8A2631" w14:textId="77777777" w:rsidTr="00D705C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2A48C9B" w14:textId="77777777" w:rsidR="00AD29E4" w:rsidRPr="00632D25" w:rsidRDefault="00AD29E4" w:rsidP="00D705C1">
            <w:pPr>
              <w:ind w:left="284" w:hanging="28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 reporting any intimate partner violence – 2</w:t>
            </w:r>
            <w:r w:rsidRPr="007E21A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ntenatal visit (n=6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C1B1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2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D83A8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0B48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95EA0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00EF2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1</w:t>
            </w:r>
          </w:p>
        </w:tc>
      </w:tr>
      <w:tr w:rsidR="00AD29E4" w14:paraId="2EA9B828" w14:textId="77777777" w:rsidTr="00D705C1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7FC32" w14:textId="77777777" w:rsidR="00AD29E4" w:rsidRPr="00632D25" w:rsidRDefault="00AD29E4" w:rsidP="00D705C1">
            <w:pPr>
              <w:ind w:left="284" w:hanging="28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 reporting any intimate partner violence – &lt;7 days postpartum (n=59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C2CE33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 (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6D51AB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 (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E2F079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304C9D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F80A24" w14:textId="77777777" w:rsidR="00AD29E4" w:rsidRDefault="00AD29E4" w:rsidP="00D70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</w:tr>
      <w:tr w:rsidR="00AD29E4" w14:paraId="74F79FDD" w14:textId="77777777" w:rsidTr="00D705C1">
        <w:tc>
          <w:tcPr>
            <w:tcW w:w="13958" w:type="dxa"/>
            <w:gridSpan w:val="6"/>
            <w:tcBorders>
              <w:left w:val="nil"/>
              <w:bottom w:val="nil"/>
              <w:right w:val="nil"/>
            </w:tcBorders>
          </w:tcPr>
          <w:p w14:paraId="400AAF66" w14:textId="77777777" w:rsidR="00AD29E4" w:rsidRDefault="00AD29E4" w:rsidP="00D705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bbreviations: SD: standard deviation; EPDS: Edinburgh Postnatal Depression Scale; K-10: Kessler-10 scale; AUDIT-C: Alcohol Use Disorders Identification Test – Consumption. All measures are from the 2</w:t>
            </w:r>
            <w:r w:rsidRPr="00871E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ntenatal visit, unless otherwise specified. </w:t>
            </w:r>
            <w:r w:rsidRPr="00871E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atistic from </w:t>
            </w:r>
            <w:r w:rsidRPr="00871E0A">
              <w:rPr>
                <w:rFonts w:ascii="Times New Roman" w:hAnsi="Times New Roman" w:cs="Times New Roman"/>
                <w:sz w:val="21"/>
                <w:szCs w:val="21"/>
              </w:rPr>
              <w:t>χ</w:t>
            </w:r>
            <w:r w:rsidRPr="00B66EE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871E0A">
              <w:rPr>
                <w:rFonts w:ascii="Times New Roman" w:hAnsi="Times New Roman" w:cs="Times New Roman"/>
                <w:sz w:val="21"/>
                <w:szCs w:val="21"/>
              </w:rPr>
              <w:t xml:space="preserve"> or Wilcoxon rank-sum test.</w:t>
            </w:r>
          </w:p>
        </w:tc>
      </w:tr>
    </w:tbl>
    <w:p w14:paraId="3DD62854" w14:textId="77777777" w:rsidR="006502FB" w:rsidRDefault="006502FB"/>
    <w:sectPr w:rsidR="00650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9E4"/>
    <w:rsid w:val="004F3EFE"/>
    <w:rsid w:val="005E2973"/>
    <w:rsid w:val="006502FB"/>
    <w:rsid w:val="00AD29E4"/>
    <w:rsid w:val="00CE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990DF"/>
  <w15:chartTrackingRefBased/>
  <w15:docId w15:val="{6470D7E2-C42E-4FF7-88AB-E20CAE380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9E4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9E4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4</Characters>
  <Application>Microsoft Office Word</Application>
  <DocSecurity>0</DocSecurity>
  <Lines>19</Lines>
  <Paragraphs>5</Paragraphs>
  <ScaleCrop>false</ScaleCrop>
  <Company>Springer Nature</Company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3-05-23T08:23:00Z</dcterms:created>
  <dcterms:modified xsi:type="dcterms:W3CDTF">2023-05-23T08:24:00Z</dcterms:modified>
</cp:coreProperties>
</file>